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8016E" w14:textId="77777777" w:rsidR="002A1932" w:rsidRDefault="002A1932"/>
    <w:tbl>
      <w:tblPr>
        <w:tblStyle w:val="a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04"/>
        <w:gridCol w:w="2304"/>
        <w:gridCol w:w="1584"/>
        <w:gridCol w:w="1584"/>
        <w:gridCol w:w="1584"/>
      </w:tblGrid>
      <w:tr w:rsidR="002A1932" w14:paraId="5D9711CD" w14:textId="77777777">
        <w:trPr>
          <w:jc w:val="center"/>
        </w:trPr>
        <w:tc>
          <w:tcPr>
            <w:tcW w:w="2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BAAC9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2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3A1FC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Independent variable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A0687" w14:textId="0C03BB79" w:rsidR="002A1932" w:rsidRDefault="00392D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0</w:t>
            </w:r>
            <w:r>
              <w:rPr>
                <w:b/>
              </w:rPr>
              <w:t xml:space="preserve"> (I</w:t>
            </w:r>
            <w:r w:rsidR="00BA09F5">
              <w:rPr>
                <w:b/>
              </w:rPr>
              <w:t>ntercept</w:t>
            </w:r>
            <w:r>
              <w:rPr>
                <w:b/>
              </w:rPr>
              <w:t>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95BE8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  <w:vertAlign w:val="subscript"/>
              </w:rPr>
            </w:pPr>
            <w:r>
              <w:rPr>
                <w:b/>
              </w:rPr>
              <w:t>β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BE95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A1932" w14:paraId="0CB25509" w14:textId="77777777">
        <w:trPr>
          <w:trHeight w:val="420"/>
          <w:jc w:val="center"/>
        </w:trPr>
        <w:tc>
          <w:tcPr>
            <w:tcW w:w="230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2BDBE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The direction of the effect</w:t>
            </w:r>
          </w:p>
        </w:tc>
        <w:tc>
          <w:tcPr>
            <w:tcW w:w="2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D474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Age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22FB" w14:textId="505208D5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-</w:t>
            </w:r>
            <w:r w:rsidR="004B7AB1">
              <w:t>7.42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E3E7" w14:textId="5B75617D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</w:t>
            </w:r>
            <w:r w:rsidR="004B7AB1">
              <w:t>16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0442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&lt;0.001</w:t>
            </w:r>
          </w:p>
        </w:tc>
      </w:tr>
      <w:tr w:rsidR="002A1932" w14:paraId="17617E41" w14:textId="77777777">
        <w:trPr>
          <w:trHeight w:val="420"/>
          <w:jc w:val="center"/>
        </w:trPr>
        <w:tc>
          <w:tcPr>
            <w:tcW w:w="23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4F3D1" w14:textId="77777777" w:rsidR="002A1932" w:rsidRDefault="002A1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2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5F96" w14:textId="4399EBAF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Female to male</w:t>
            </w:r>
            <w:r w:rsidR="000722ED">
              <w:t xml:space="preserve"> </w:t>
            </w:r>
            <w:r>
              <w:t>ratio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1BBFC" w14:textId="1E50F269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-</w:t>
            </w:r>
            <w:r w:rsidR="000722ED">
              <w:t>0.82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78C2" w14:textId="4B92756C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-1.</w:t>
            </w:r>
            <w:r w:rsidR="000722ED">
              <w:t>86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6585" w14:textId="22BADB34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</w:t>
            </w:r>
            <w:r w:rsidR="000722ED">
              <w:t>070</w:t>
            </w:r>
          </w:p>
        </w:tc>
      </w:tr>
      <w:tr w:rsidR="002A1932" w14:paraId="2A1367A8" w14:textId="77777777">
        <w:trPr>
          <w:trHeight w:val="420"/>
          <w:jc w:val="center"/>
        </w:trPr>
        <w:tc>
          <w:tcPr>
            <w:tcW w:w="23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53C69" w14:textId="77777777" w:rsidR="002A1932" w:rsidRDefault="002A1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2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55D9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Positive PANSS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9272C" w14:textId="4AC504F2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-</w:t>
            </w:r>
            <w:r w:rsidR="009A69D4">
              <w:t>4.75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08573" w14:textId="376AB645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</w:t>
            </w:r>
            <w:r w:rsidR="009A69D4">
              <w:t>17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44AC" w14:textId="78D4081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</w:t>
            </w:r>
            <w:r w:rsidR="009A69D4">
              <w:t>004</w:t>
            </w:r>
          </w:p>
        </w:tc>
      </w:tr>
      <w:tr w:rsidR="002A1932" w14:paraId="7A453C25" w14:textId="77777777">
        <w:trPr>
          <w:trHeight w:val="420"/>
          <w:jc w:val="center"/>
        </w:trPr>
        <w:tc>
          <w:tcPr>
            <w:tcW w:w="230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C6475" w14:textId="77777777" w:rsidR="002A1932" w:rsidRDefault="002A19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23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C0D5" w14:textId="77777777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Negative PANSS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08D88" w14:textId="5E162A2D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-</w:t>
            </w:r>
            <w:r w:rsidR="009A69D4">
              <w:t>3.31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298A8" w14:textId="10C9C120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</w:t>
            </w:r>
            <w:r w:rsidR="009A69D4">
              <w:t>09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67C8" w14:textId="64C41A33" w:rsidR="002A1932" w:rsidRDefault="00BA09F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  <w:r>
              <w:t>0.</w:t>
            </w:r>
            <w:r w:rsidR="009A69D4">
              <w:t>226</w:t>
            </w:r>
          </w:p>
        </w:tc>
      </w:tr>
    </w:tbl>
    <w:p w14:paraId="4D214523" w14:textId="2FD2F4EB" w:rsidR="002A1932" w:rsidRDefault="002A1932">
      <w:pPr>
        <w:spacing w:line="240" w:lineRule="auto"/>
      </w:pPr>
    </w:p>
    <w:sectPr w:rsidR="002A193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1932"/>
    <w:rsid w:val="000722ED"/>
    <w:rsid w:val="002A1932"/>
    <w:rsid w:val="00392D37"/>
    <w:rsid w:val="004B7AB1"/>
    <w:rsid w:val="009A69D4"/>
    <w:rsid w:val="00BA0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E2036E"/>
  <w15:docId w15:val="{FFDA29C6-467E-8D41-9F83-F67824BEB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r Valizadeh</cp:lastModifiedBy>
  <cp:revision>6</cp:revision>
  <dcterms:created xsi:type="dcterms:W3CDTF">2022-05-07T21:46:00Z</dcterms:created>
  <dcterms:modified xsi:type="dcterms:W3CDTF">2022-08-13T04:54:00Z</dcterms:modified>
</cp:coreProperties>
</file>